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10" w:leftChars="100" w:right="0" w:rightChars="0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S1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tter plots demonstrated the specific effects of each method per outcome database</w:t>
      </w: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5240" b="15240"/>
            <wp:docPr id="6" name="图片 6" descr="Supplementary Figure s1. scatter plot of Vascular endothelial growth factor level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s1. scatter plot of Vascular endothelial growth factor levels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. scatter plot of Vascular endothelial growth factor levels</w:t>
      </w: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5240" b="15240"/>
            <wp:docPr id="5" name="图片 5" descr="Supplementary Figure s2. scatter plot of Macrophage colony stimulating factor level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s2. scatter plot of Macrophage colony stimulating factor levels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. scatter plot of Macrophage colony stimulating factor levels</w:t>
      </w: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5240" b="15240"/>
            <wp:docPr id="4" name="图片 4" descr="Supplementary Figure s3. scatter plot of Interleukin-12p70 level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s3. scatter plot of Interleukin-12p70 levels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. scatter plot of Interleukin-12p70 levels</w:t>
      </w: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5240" b="15240"/>
            <wp:docPr id="3" name="图片 3" descr="Supplementary Figure s4. scatter plot of Interleukin-10 level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4. scatter plot of Interleukin-10 levels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. scatter plot of Interleukin-10 levels</w:t>
      </w: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188585" cy="5400040"/>
            <wp:effectExtent l="0" t="0" r="12065" b="15240"/>
            <wp:docPr id="1" name="图片 1" descr="Supplementary Figure s6. scatter plot of Interleukin-7 level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6. scatter plot of Interleukin-7 levels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8585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. scatter plot of Interleukin-7 levels</w:t>
      </w: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5240" b="15240"/>
            <wp:docPr id="2" name="图片 2" descr="Supplementary Figure s5. scatter plot of Interleukin-13 level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5. scatter plot of Interleukin-13 levels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. scatter plot of Interleukin-13 levels</w:t>
      </w:r>
    </w:p>
    <w:p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083" w:bottom="1440" w:left="108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4NjI5YzMyMDE2NTVkYTk4OWJiZDdkNDU4NDc3OTUifQ=="/>
  </w:docVars>
  <w:rsids>
    <w:rsidRoot w:val="37A40B9B"/>
    <w:rsid w:val="0BCC1611"/>
    <w:rsid w:val="294361DC"/>
    <w:rsid w:val="33B52581"/>
    <w:rsid w:val="37A40B9B"/>
    <w:rsid w:val="50B4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color w:val="FF0000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08:04:00Z</dcterms:created>
  <dc:creator>啦啦啦啦啦啦啦噜噜啦啦孔閁</dc:creator>
  <cp:lastModifiedBy>啦啦啦啦啦啦啦噜噜啦啦孔閁</cp:lastModifiedBy>
  <dcterms:modified xsi:type="dcterms:W3CDTF">2023-10-07T10:5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930F1C54B134232A44AC9A5BA30D3EA_11</vt:lpwstr>
  </property>
</Properties>
</file>